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620E" w:rsidRDefault="00D1620E" w:rsidP="00D1620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Table. </w:t>
      </w:r>
      <w:r>
        <w:rPr>
          <w:rFonts w:ascii="Times New Roman" w:hAnsi="Times New Roman" w:cs="Times New Roman"/>
          <w:sz w:val="24"/>
          <w:szCs w:val="24"/>
        </w:rPr>
        <w:t>Binding energy (kcal/mol) of lead compounds (Ar1, Ar5, Ar11, Ar18) and PAβN t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x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lux pump protein of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63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5245"/>
        <w:gridCol w:w="2268"/>
      </w:tblGrid>
      <w:tr w:rsidR="00D1620E" w:rsidTr="00F8454C">
        <w:tc>
          <w:tcPr>
            <w:tcW w:w="106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cking with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rB</w:t>
            </w:r>
            <w:proofErr w:type="spellEnd"/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king score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cal/mol)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ng residu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GBSA score (kcal//mol)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427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Phe136, Val139, Ile626, Phe628, Pro326, Phe610, Tyr327, Val612, Phe615, Phe617, Met573, Val571, Phe178, Ala279, Ile277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628, Phe178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d (positive): Arg6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6.18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795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Tyr327, Val139, Phe136, Val672, Phe178, Leu668, Met573, Phe572, Val571, Val629, Phe628, Phe610, Val612, Ile277, Ala279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628, Phe610, Phe178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: Ser13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8.85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04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Phe617, Ile277, Phe615, Ala279, Val612, Phe178, Phe610, Ile626, Phe628, Val139, Pro326, Tyr327, Val571, Met573, Phe136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178, Phe610, Phe628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d (positive): Arg620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: Ser63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9.98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168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Tyr327, Val629, Phe628, Val672, Phe136, Val139, Phe610, Val612, Ala279, Phe178, Val571, Phe572, Met573, Leu668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628, Phe178, Phe610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: Ser134, Ser13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4.98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β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786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Phe615, Val612, Phe610, Pro326, Tyr327, Val571, Phe628, Phe178, Val139, Phe136, Ile277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628, Phe136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d (positive): Arg620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: Asn274, Gln176, Ser134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: Gln17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9.08</w:t>
            </w:r>
          </w:p>
        </w:tc>
      </w:tr>
      <w:tr w:rsidR="00D1620E" w:rsidTr="00F8454C">
        <w:tc>
          <w:tcPr>
            <w:tcW w:w="106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cking with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xB</w:t>
            </w:r>
            <w:proofErr w:type="spellEnd"/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king score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cal/mol)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ng residu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GBSA score (kcal//mol)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348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Tyr327, Val571, Phe573, Leu672, Val139, Phe136, Met630, Ala290, Phe628, Phe610, Val612, Ala279, Phe615, Ile277, Phe617, Phe178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178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d (positive): Lys151, Lys134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: Gln176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: Gln17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1.84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80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Val571, Val139, Phe573, Leu672, Phe136, Tyr327, Ala290, Met630, Phe628, Phe610, Ala279, Val612, Phe615, Phe178, Phe617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628, Phe610, Phe178, Tyr327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d (positive): Lys134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: Gln17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1.37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736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Tyr327, Ala290, Val571, Leu672, Phe136, Phe573, Val139, Met630, Phe628, Phe178, Phe610, Val612, Ala279, Phe615, Phe617, Ala279, Ile277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178, Phe610, Phe628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d (positive): Lys134, Lys151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: Gln17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6.68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839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Phe136, Ala290, Val139, Tyr327, Val571, Phe573, Met630, Phe628, Phe178, Phe610, Leu672, Phe617, Phe615, Ala279, Ile277, Val612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628, Phe178, Phe610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d (positive): Lys134, Lys151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: Gln17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7.08</w:t>
            </w:r>
          </w:p>
        </w:tc>
      </w:tr>
      <w:tr w:rsidR="00D1620E" w:rsidTr="00F8454C">
        <w:tc>
          <w:tcPr>
            <w:tcW w:w="1418" w:type="dxa"/>
            <w:tcBorders>
              <w:top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β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058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: Val139, Phe136, Met630, Phe628, Leu672, Phe178, Ala279, Ile277, Phe610, Val612, Phe615, Phe617, Phe573, Val571, Tyr327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Pi interaction: Phe178, Phe610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d (positive): Lys134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d (negative): Gln81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: Gln176, Asn616</w:t>
            </w:r>
          </w:p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: Lys134, Gln176, Gln81, Asn6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1620E" w:rsidRDefault="00D1620E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9.41</w:t>
            </w:r>
          </w:p>
        </w:tc>
      </w:tr>
    </w:tbl>
    <w:p w:rsidR="009C2BE5" w:rsidRDefault="009C2BE5"/>
    <w:sectPr w:rsidR="009C2BE5" w:rsidSect="00D1620E">
      <w:pgSz w:w="11906" w:h="16838"/>
      <w:pgMar w:top="1440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E2NDI0MjU3NzZS0lEKTi0uzszPAykwrAUAQHh2KSwAAAA="/>
  </w:docVars>
  <w:rsids>
    <w:rsidRoot w:val="00D1620E"/>
    <w:rsid w:val="009C2BE5"/>
    <w:rsid w:val="00D1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E0333-B540-4002-A793-1E1BBC7AB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620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20E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45:00Z</dcterms:created>
  <dcterms:modified xsi:type="dcterms:W3CDTF">2024-03-20T07:46:00Z</dcterms:modified>
</cp:coreProperties>
</file>